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A9EE14" w14:textId="00F10293" w:rsidR="00460389" w:rsidRPr="00D47789" w:rsidRDefault="00460389">
      <w:pPr>
        <w:adjustRightInd w:val="0"/>
        <w:snapToGrid w:val="0"/>
        <w:jc w:val="left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Hlk103946258"/>
      <w:r w:rsidRPr="00D47789">
        <w:rPr>
          <w:rFonts w:ascii="Times New Roman" w:hAnsi="Times New Roman" w:cs="Times New Roman"/>
          <w:b/>
          <w:sz w:val="24"/>
          <w:szCs w:val="24"/>
          <w:u w:val="single"/>
        </w:rPr>
        <w:t>Supplementary Information</w:t>
      </w:r>
    </w:p>
    <w:p w14:paraId="15F1959A" w14:textId="77777777" w:rsidR="00460389" w:rsidRPr="00D47789" w:rsidRDefault="00460389">
      <w:pPr>
        <w:adjustRightInd w:val="0"/>
        <w:snapToGrid w:val="0"/>
        <w:jc w:val="lef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01F1B2E" w14:textId="18CB25CE" w:rsidR="00BC35AD" w:rsidRPr="00D47789" w:rsidRDefault="001D2D95" w:rsidP="006E29D3">
      <w:pPr>
        <w:adjustRightInd w:val="0"/>
        <w:snapToGrid w:val="0"/>
        <w:jc w:val="left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47789">
        <w:rPr>
          <w:rFonts w:ascii="Times New Roman" w:hAnsi="Times New Roman" w:cs="Times New Roman"/>
          <w:b/>
          <w:sz w:val="24"/>
          <w:szCs w:val="24"/>
          <w:u w:val="single"/>
        </w:rPr>
        <w:t>Impact of lumbar spinal stenosis o</w:t>
      </w:r>
      <w:bookmarkStart w:id="1" w:name="_GoBack"/>
      <w:bookmarkEnd w:id="1"/>
      <w:r w:rsidRPr="00D47789">
        <w:rPr>
          <w:rFonts w:ascii="Times New Roman" w:hAnsi="Times New Roman" w:cs="Times New Roman"/>
          <w:b/>
          <w:sz w:val="24"/>
          <w:szCs w:val="24"/>
          <w:u w:val="single"/>
        </w:rPr>
        <w:t>n metabolic syndrome incidence in community-dwelling adults in Aizu cohort study (LOHAS)</w:t>
      </w:r>
    </w:p>
    <w:p w14:paraId="74629D48" w14:textId="77777777" w:rsidR="00BC35AD" w:rsidRPr="00D47789" w:rsidRDefault="00BC35AD" w:rsidP="006E29D3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04CA3BB3" w14:textId="77777777" w:rsidR="00BC35AD" w:rsidRPr="00D47789" w:rsidRDefault="00BC35AD" w:rsidP="006E29D3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6D329676" w14:textId="6F9F9F4F" w:rsidR="00BC35AD" w:rsidRPr="00D47789" w:rsidRDefault="00BC35AD" w:rsidP="006E29D3">
      <w:pPr>
        <w:jc w:val="left"/>
        <w:rPr>
          <w:rFonts w:ascii="Times New Roman" w:hAnsi="Times New Roman" w:cs="Times New Roman"/>
          <w:sz w:val="24"/>
          <w:szCs w:val="24"/>
        </w:rPr>
      </w:pPr>
      <w:r w:rsidRPr="00D47789">
        <w:rPr>
          <w:rFonts w:ascii="Times New Roman" w:hAnsi="Times New Roman" w:cs="Times New Roman"/>
          <w:sz w:val="24"/>
          <w:szCs w:val="24"/>
        </w:rPr>
        <w:t xml:space="preserve">Rei Ono PhD </w:t>
      </w:r>
      <w:r w:rsidRPr="00D47789">
        <w:rPr>
          <w:rFonts w:ascii="Times New Roman" w:hAnsi="Times New Roman" w:cs="Times New Roman"/>
          <w:sz w:val="24"/>
          <w:szCs w:val="24"/>
          <w:vertAlign w:val="superscript"/>
        </w:rPr>
        <w:t xml:space="preserve">1, 2) </w:t>
      </w:r>
      <w:r w:rsidR="0037624B" w:rsidRPr="00D4778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47789">
        <w:rPr>
          <w:rFonts w:ascii="Times New Roman" w:hAnsi="Times New Roman" w:cs="Times New Roman"/>
          <w:sz w:val="24"/>
          <w:szCs w:val="24"/>
        </w:rPr>
        <w:t>, Misa Takegami PhD</w:t>
      </w:r>
      <w:r w:rsidRPr="00D47789">
        <w:rPr>
          <w:rFonts w:ascii="Times New Roman" w:hAnsi="Times New Roman" w:cs="Times New Roman"/>
          <w:sz w:val="24"/>
          <w:szCs w:val="24"/>
          <w:vertAlign w:val="superscript"/>
        </w:rPr>
        <w:t xml:space="preserve"> 3)</w:t>
      </w:r>
      <w:r w:rsidRPr="00D47789">
        <w:rPr>
          <w:rFonts w:ascii="Times New Roman" w:hAnsi="Times New Roman" w:cs="Times New Roman"/>
          <w:sz w:val="24"/>
          <w:szCs w:val="24"/>
        </w:rPr>
        <w:t>, Yosuke Yamamoto PhD</w:t>
      </w:r>
      <w:r w:rsidRPr="00D47789">
        <w:rPr>
          <w:rFonts w:ascii="Times New Roman" w:hAnsi="Times New Roman" w:cs="Times New Roman"/>
          <w:sz w:val="24"/>
          <w:szCs w:val="24"/>
          <w:vertAlign w:val="superscript"/>
        </w:rPr>
        <w:t xml:space="preserve"> 4)</w:t>
      </w:r>
      <w:r w:rsidRPr="00D47789">
        <w:rPr>
          <w:rFonts w:ascii="Times New Roman" w:hAnsi="Times New Roman" w:cs="Times New Roman"/>
          <w:sz w:val="24"/>
          <w:szCs w:val="24"/>
        </w:rPr>
        <w:t>, Shin Yamazaki PhD</w:t>
      </w:r>
      <w:r w:rsidRPr="00D47789">
        <w:rPr>
          <w:rFonts w:ascii="Times New Roman" w:hAnsi="Times New Roman" w:cs="Times New Roman"/>
          <w:sz w:val="24"/>
          <w:szCs w:val="24"/>
          <w:vertAlign w:val="superscript"/>
        </w:rPr>
        <w:t xml:space="preserve"> 5)</w:t>
      </w:r>
      <w:r w:rsidRPr="00D47789">
        <w:rPr>
          <w:rFonts w:ascii="Times New Roman" w:hAnsi="Times New Roman" w:cs="Times New Roman"/>
          <w:sz w:val="24"/>
          <w:szCs w:val="24"/>
        </w:rPr>
        <w:t xml:space="preserve">, Koji Otani DMSc </w:t>
      </w:r>
      <w:r w:rsidRPr="00D47789">
        <w:rPr>
          <w:rFonts w:ascii="Times New Roman" w:hAnsi="Times New Roman" w:cs="Times New Roman"/>
          <w:sz w:val="24"/>
          <w:szCs w:val="24"/>
          <w:vertAlign w:val="superscript"/>
        </w:rPr>
        <w:t>6)</w:t>
      </w:r>
      <w:r w:rsidRPr="00D47789">
        <w:rPr>
          <w:rFonts w:ascii="Times New Roman" w:hAnsi="Times New Roman" w:cs="Times New Roman"/>
          <w:sz w:val="24"/>
          <w:szCs w:val="24"/>
        </w:rPr>
        <w:t>, Miho Sekiguchi PhD</w:t>
      </w:r>
      <w:r w:rsidRPr="00D47789">
        <w:rPr>
          <w:rFonts w:ascii="Times New Roman" w:hAnsi="Times New Roman" w:cs="Times New Roman"/>
          <w:sz w:val="24"/>
          <w:szCs w:val="24"/>
          <w:vertAlign w:val="superscript"/>
        </w:rPr>
        <w:t xml:space="preserve"> 6)</w:t>
      </w:r>
      <w:r w:rsidRPr="00D47789">
        <w:rPr>
          <w:rFonts w:ascii="Times New Roman" w:hAnsi="Times New Roman" w:cs="Times New Roman"/>
          <w:sz w:val="24"/>
          <w:szCs w:val="24"/>
        </w:rPr>
        <w:t>, Shin-Ichi Konno PhD</w:t>
      </w:r>
      <w:r w:rsidRPr="00D47789">
        <w:rPr>
          <w:rFonts w:ascii="Times New Roman" w:hAnsi="Times New Roman" w:cs="Times New Roman"/>
          <w:sz w:val="24"/>
          <w:szCs w:val="24"/>
          <w:vertAlign w:val="superscript"/>
        </w:rPr>
        <w:t xml:space="preserve"> 6)</w:t>
      </w:r>
      <w:r w:rsidRPr="00D47789">
        <w:rPr>
          <w:rFonts w:ascii="Times New Roman" w:hAnsi="Times New Roman" w:cs="Times New Roman"/>
          <w:sz w:val="24"/>
          <w:szCs w:val="24"/>
        </w:rPr>
        <w:t>, Shin-Ichi Kikuchi PhD</w:t>
      </w:r>
      <w:r w:rsidRPr="00D47789">
        <w:rPr>
          <w:rFonts w:ascii="Times New Roman" w:hAnsi="Times New Roman" w:cs="Times New Roman"/>
          <w:sz w:val="24"/>
          <w:szCs w:val="24"/>
          <w:vertAlign w:val="superscript"/>
        </w:rPr>
        <w:t xml:space="preserve"> 6)</w:t>
      </w:r>
      <w:r w:rsidRPr="00D47789">
        <w:rPr>
          <w:rFonts w:ascii="Times New Roman" w:hAnsi="Times New Roman" w:cs="Times New Roman"/>
          <w:sz w:val="24"/>
          <w:szCs w:val="24"/>
        </w:rPr>
        <w:t xml:space="preserve">, Shunichi Fukuhara DMSc </w:t>
      </w:r>
      <w:r w:rsidRPr="00D47789">
        <w:rPr>
          <w:rFonts w:ascii="Times New Roman" w:hAnsi="Times New Roman" w:cs="Times New Roman"/>
          <w:sz w:val="24"/>
          <w:szCs w:val="24"/>
          <w:vertAlign w:val="superscript"/>
        </w:rPr>
        <w:t>7, 8)</w:t>
      </w:r>
    </w:p>
    <w:p w14:paraId="6C3385FA" w14:textId="77777777" w:rsidR="00BC35AD" w:rsidRPr="00D47789" w:rsidRDefault="00BC35AD" w:rsidP="0000161D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794D5C18" w14:textId="77777777" w:rsidR="00460389" w:rsidRPr="00D47789" w:rsidRDefault="00460389" w:rsidP="0000161D">
      <w:pPr>
        <w:rPr>
          <w:rFonts w:ascii="Times New Roman" w:hAnsi="Times New Roman" w:cs="Times New Roman"/>
          <w:b/>
          <w:sz w:val="20"/>
          <w:szCs w:val="20"/>
          <w:u w:val="single"/>
        </w:rPr>
        <w:sectPr w:rsidR="00460389" w:rsidRPr="00D47789" w:rsidSect="00D47789">
          <w:footerReference w:type="default" r:id="rId6"/>
          <w:pgSz w:w="11900" w:h="16840"/>
          <w:pgMar w:top="1985" w:right="1701" w:bottom="1701" w:left="1701" w:header="851" w:footer="992" w:gutter="0"/>
          <w:cols w:space="425"/>
          <w:docGrid w:type="lines" w:linePitch="400"/>
        </w:sectPr>
      </w:pPr>
    </w:p>
    <w:p w14:paraId="07C50BB0" w14:textId="73821238" w:rsidR="003B3F01" w:rsidRPr="00D47789" w:rsidRDefault="00460389" w:rsidP="0000161D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47789">
        <w:rPr>
          <w:rFonts w:ascii="Times New Roman" w:hAnsi="Times New Roman" w:cs="Times New Roman"/>
          <w:b/>
          <w:sz w:val="20"/>
          <w:szCs w:val="20"/>
          <w:u w:val="single"/>
        </w:rPr>
        <w:t xml:space="preserve">Supplementary </w:t>
      </w:r>
      <w:r w:rsidR="003B3F01" w:rsidRPr="00D47789">
        <w:rPr>
          <w:rFonts w:ascii="Times New Roman" w:hAnsi="Times New Roman" w:cs="Times New Roman"/>
          <w:b/>
          <w:sz w:val="20"/>
          <w:szCs w:val="20"/>
          <w:u w:val="single"/>
        </w:rPr>
        <w:t xml:space="preserve">Table </w:t>
      </w:r>
      <w:r w:rsidR="005A4915" w:rsidRPr="00D47789">
        <w:rPr>
          <w:rFonts w:ascii="Times New Roman" w:hAnsi="Times New Roman" w:cs="Times New Roman"/>
          <w:b/>
          <w:sz w:val="20"/>
          <w:szCs w:val="20"/>
          <w:u w:val="single"/>
        </w:rPr>
        <w:t>S</w:t>
      </w:r>
      <w:r w:rsidR="003B3F01" w:rsidRPr="00D47789">
        <w:rPr>
          <w:rFonts w:ascii="Times New Roman" w:hAnsi="Times New Roman" w:cs="Times New Roman"/>
          <w:b/>
          <w:sz w:val="20"/>
          <w:szCs w:val="20"/>
          <w:u w:val="single"/>
        </w:rPr>
        <w:t xml:space="preserve">1. Relationship between lumber spinal stenosis and metabolic syndrome incidence using Cox regression analysis in </w:t>
      </w:r>
      <w:r w:rsidR="00502F19" w:rsidRPr="00D47789">
        <w:rPr>
          <w:rFonts w:ascii="Times New Roman" w:hAnsi="Times New Roman" w:cs="Times New Roman"/>
          <w:b/>
          <w:sz w:val="20"/>
          <w:szCs w:val="20"/>
          <w:u w:val="single"/>
        </w:rPr>
        <w:t>participants aged &lt;</w:t>
      </w:r>
      <w:r w:rsidR="003B3F01" w:rsidRPr="00D47789">
        <w:rPr>
          <w:rFonts w:ascii="Times New Roman" w:hAnsi="Times New Roman" w:cs="Times New Roman"/>
          <w:b/>
          <w:sz w:val="20"/>
          <w:szCs w:val="20"/>
          <w:u w:val="single"/>
        </w:rPr>
        <w:t>65 years (n = 678)</w:t>
      </w:r>
    </w:p>
    <w:p w14:paraId="4B159641" w14:textId="77777777" w:rsidR="005B0467" w:rsidRPr="00D47789" w:rsidRDefault="005B0467" w:rsidP="0000161D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tbl>
      <w:tblPr>
        <w:tblW w:w="342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1"/>
        <w:gridCol w:w="841"/>
        <w:gridCol w:w="1265"/>
        <w:gridCol w:w="219"/>
        <w:gridCol w:w="763"/>
        <w:gridCol w:w="1604"/>
      </w:tblGrid>
      <w:tr w:rsidR="003B3F01" w:rsidRPr="00D47789" w14:paraId="2FD256F9" w14:textId="77777777" w:rsidTr="00DD5A52">
        <w:trPr>
          <w:trHeight w:val="360"/>
        </w:trPr>
        <w:tc>
          <w:tcPr>
            <w:tcW w:w="96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5E18DC" w14:textId="77777777" w:rsidR="003B3F01" w:rsidRPr="00D47789" w:rsidRDefault="003B3F01" w:rsidP="00EC7C4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1"/>
                <w:szCs w:val="21"/>
                <w:u w:val="single"/>
              </w:rPr>
            </w:pPr>
            <w:bookmarkStart w:id="2" w:name="_Hlk103946233"/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1"/>
                <w:szCs w:val="21"/>
                <w:u w:val="single"/>
              </w:rPr>
              <w:t>Variable</w:t>
            </w:r>
          </w:p>
        </w:tc>
        <w:tc>
          <w:tcPr>
            <w:tcW w:w="18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C7310" w14:textId="77777777" w:rsidR="003B3F01" w:rsidRPr="00D47789" w:rsidRDefault="003B3F01" w:rsidP="00EC7C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1"/>
                <w:szCs w:val="21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1"/>
                <w:szCs w:val="21"/>
                <w:u w:val="single"/>
              </w:rPr>
              <w:t>Univariable model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6D6B3" w14:textId="77777777" w:rsidR="003B3F01" w:rsidRPr="00D47789" w:rsidRDefault="003B3F01" w:rsidP="00EC7C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1"/>
                <w:szCs w:val="21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1"/>
                <w:szCs w:val="21"/>
                <w:u w:val="single"/>
              </w:rPr>
              <w:t xml:space="preserve">　</w:t>
            </w:r>
          </w:p>
        </w:tc>
        <w:tc>
          <w:tcPr>
            <w:tcW w:w="20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7591B" w14:textId="77777777" w:rsidR="003B3F01" w:rsidRPr="00D47789" w:rsidRDefault="003B3F01" w:rsidP="00EC7C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1"/>
                <w:szCs w:val="21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1"/>
                <w:szCs w:val="21"/>
                <w:u w:val="single"/>
              </w:rPr>
              <w:t>Multivariable model</w:t>
            </w:r>
          </w:p>
        </w:tc>
      </w:tr>
      <w:tr w:rsidR="003B3F01" w:rsidRPr="00D47789" w14:paraId="5115065A" w14:textId="77777777" w:rsidTr="00DD5A52">
        <w:trPr>
          <w:trHeight w:val="360"/>
        </w:trPr>
        <w:tc>
          <w:tcPr>
            <w:tcW w:w="96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35F532B" w14:textId="77777777" w:rsidR="003B3F01" w:rsidRPr="00D47789" w:rsidRDefault="003B3F01" w:rsidP="00EC7C4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1"/>
                <w:szCs w:val="21"/>
                <w:u w:val="single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0661C0" w14:textId="77777777" w:rsidR="003B3F01" w:rsidRPr="00D47789" w:rsidRDefault="003B3F01" w:rsidP="00EC7C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1"/>
                <w:szCs w:val="21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1"/>
                <w:szCs w:val="21"/>
                <w:u w:val="single"/>
              </w:rPr>
              <w:t>HR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E0E760" w14:textId="77777777" w:rsidR="003B3F01" w:rsidRPr="00D47789" w:rsidRDefault="003B3F01" w:rsidP="00EC7C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1"/>
                <w:szCs w:val="21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1"/>
                <w:szCs w:val="21"/>
                <w:u w:val="single"/>
              </w:rPr>
              <w:t>95% CI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194BFB" w14:textId="77777777" w:rsidR="003B3F01" w:rsidRPr="00D47789" w:rsidRDefault="003B3F01" w:rsidP="00EC7C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1"/>
                <w:szCs w:val="21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1"/>
                <w:szCs w:val="21"/>
                <w:u w:val="single"/>
              </w:rPr>
              <w:t xml:space="preserve">　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84AAA1" w14:textId="77777777" w:rsidR="003B3F01" w:rsidRPr="00D47789" w:rsidRDefault="003B3F01" w:rsidP="00EC7C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1"/>
                <w:szCs w:val="21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1"/>
                <w:szCs w:val="21"/>
                <w:u w:val="single"/>
              </w:rPr>
              <w:t>HR</w:t>
            </w:r>
          </w:p>
        </w:tc>
        <w:tc>
          <w:tcPr>
            <w:tcW w:w="1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2E982" w14:textId="77777777" w:rsidR="003B3F01" w:rsidRPr="00D47789" w:rsidRDefault="003B3F01" w:rsidP="00EC7C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1"/>
                <w:szCs w:val="21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1"/>
                <w:szCs w:val="21"/>
                <w:u w:val="single"/>
              </w:rPr>
              <w:t>95% CI</w:t>
            </w:r>
          </w:p>
        </w:tc>
      </w:tr>
      <w:tr w:rsidR="003B3F01" w:rsidRPr="00D47789" w14:paraId="515EB743" w14:textId="77777777" w:rsidTr="00DD5A52">
        <w:trPr>
          <w:trHeight w:val="36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19AA4" w14:textId="77777777" w:rsidR="003B3F01" w:rsidRPr="00D47789" w:rsidRDefault="003B3F01" w:rsidP="00EC7C4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1"/>
                <w:szCs w:val="21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kern w:val="0"/>
                <w:sz w:val="21"/>
                <w:szCs w:val="21"/>
                <w:u w:val="single"/>
              </w:rPr>
              <w:t>LS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6474B" w14:textId="77777777" w:rsidR="003B3F01" w:rsidRPr="00D47789" w:rsidRDefault="003B3F01" w:rsidP="00EC7C45">
            <w:pPr>
              <w:widowControl/>
              <w:rPr>
                <w:rFonts w:ascii="Times New Roman" w:eastAsia="Yu Gothic" w:hAnsi="Times New Roman" w:cs="Times New Roman"/>
                <w:b/>
                <w:kern w:val="0"/>
                <w:sz w:val="21"/>
                <w:szCs w:val="21"/>
                <w:u w:val="single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9C72F" w14:textId="77777777" w:rsidR="003B3F01" w:rsidRPr="00D47789" w:rsidRDefault="003B3F01" w:rsidP="00EC7C45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kern w:val="0"/>
                <w:sz w:val="21"/>
                <w:szCs w:val="21"/>
                <w:u w:val="single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B4617" w14:textId="77777777" w:rsidR="003B3F01" w:rsidRPr="00D47789" w:rsidRDefault="003B3F01" w:rsidP="00EC7C4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u w:val="single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CCF65" w14:textId="77777777" w:rsidR="003B3F01" w:rsidRPr="00D47789" w:rsidRDefault="003B3F01" w:rsidP="00EC7C4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1"/>
                <w:szCs w:val="21"/>
                <w:u w:val="single"/>
              </w:rPr>
            </w:pP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D5D3C" w14:textId="77777777" w:rsidR="003B3F01" w:rsidRPr="00D47789" w:rsidRDefault="003B3F01" w:rsidP="00EC7C4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1"/>
                <w:szCs w:val="21"/>
                <w:u w:val="single"/>
              </w:rPr>
            </w:pPr>
          </w:p>
        </w:tc>
      </w:tr>
      <w:tr w:rsidR="003B3F01" w:rsidRPr="00D47789" w14:paraId="2E5866B6" w14:textId="77777777" w:rsidTr="00DD5A52">
        <w:trPr>
          <w:trHeight w:val="360"/>
        </w:trPr>
        <w:tc>
          <w:tcPr>
            <w:tcW w:w="9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A977E8" w14:textId="77777777" w:rsidR="003B3F01" w:rsidRPr="00D47789" w:rsidRDefault="003B3F01" w:rsidP="00EC7C45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b/>
                <w:kern w:val="0"/>
                <w:sz w:val="21"/>
                <w:szCs w:val="21"/>
                <w:u w:val="single"/>
              </w:rPr>
            </w:pPr>
            <w:r w:rsidRPr="00D47789">
              <w:rPr>
                <w:rFonts w:ascii="Times New Roman" w:eastAsia="Yu Gothic" w:hAnsi="Times New Roman" w:cs="Times New Roman" w:hint="eastAsia"/>
                <w:b/>
                <w:kern w:val="0"/>
                <w:sz w:val="21"/>
                <w:szCs w:val="21"/>
                <w:u w:val="single"/>
              </w:rPr>
              <w:t>-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69CEB5" w14:textId="77777777" w:rsidR="003B3F01" w:rsidRPr="00D47789" w:rsidRDefault="003B3F01" w:rsidP="00EC7C45">
            <w:pPr>
              <w:widowControl/>
              <w:rPr>
                <w:rFonts w:ascii="Times New Roman" w:eastAsia="Yu Gothic" w:hAnsi="Times New Roman" w:cs="Times New Roman"/>
                <w:b/>
                <w:kern w:val="0"/>
                <w:sz w:val="21"/>
                <w:szCs w:val="21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kern w:val="0"/>
                <w:sz w:val="21"/>
                <w:szCs w:val="21"/>
                <w:u w:val="single"/>
              </w:rPr>
              <w:t>ref</w:t>
            </w:r>
          </w:p>
        </w:tc>
        <w:tc>
          <w:tcPr>
            <w:tcW w:w="10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2BBDE9" w14:textId="77777777" w:rsidR="003B3F01" w:rsidRPr="00D47789" w:rsidRDefault="003B3F01" w:rsidP="00EC7C45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kern w:val="0"/>
                <w:sz w:val="21"/>
                <w:szCs w:val="21"/>
                <w:u w:val="single"/>
              </w:rPr>
            </w:pP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216A6A" w14:textId="77777777" w:rsidR="003B3F01" w:rsidRPr="00D47789" w:rsidRDefault="003B3F01" w:rsidP="00EC7C4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u w:val="single"/>
              </w:rPr>
            </w:pP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FC2506" w14:textId="77777777" w:rsidR="003B3F01" w:rsidRPr="00D47789" w:rsidRDefault="003B3F01" w:rsidP="00EC7C4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1"/>
                <w:szCs w:val="21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kern w:val="0"/>
                <w:sz w:val="21"/>
                <w:szCs w:val="21"/>
                <w:u w:val="single"/>
              </w:rPr>
              <w:t>ref</w:t>
            </w:r>
          </w:p>
        </w:tc>
        <w:tc>
          <w:tcPr>
            <w:tcW w:w="1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2519B7" w14:textId="77777777" w:rsidR="003B3F01" w:rsidRPr="00D47789" w:rsidRDefault="003B3F01" w:rsidP="00EC7C4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1"/>
                <w:szCs w:val="21"/>
                <w:u w:val="single"/>
              </w:rPr>
            </w:pPr>
          </w:p>
        </w:tc>
      </w:tr>
      <w:tr w:rsidR="003B3F01" w:rsidRPr="00D47789" w14:paraId="47ACA572" w14:textId="77777777" w:rsidTr="00DD5A52">
        <w:trPr>
          <w:trHeight w:val="360"/>
        </w:trPr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6916CE" w14:textId="77777777" w:rsidR="003B3F01" w:rsidRPr="00D47789" w:rsidRDefault="003B3F01" w:rsidP="00EC7C45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b/>
                <w:kern w:val="0"/>
                <w:sz w:val="21"/>
                <w:szCs w:val="21"/>
                <w:u w:val="single"/>
              </w:rPr>
            </w:pPr>
            <w:r w:rsidRPr="00D47789">
              <w:rPr>
                <w:rFonts w:ascii="Times New Roman" w:eastAsia="Yu Gothic" w:hAnsi="Times New Roman" w:cs="Times New Roman" w:hint="eastAsia"/>
                <w:b/>
                <w:kern w:val="0"/>
                <w:sz w:val="21"/>
                <w:szCs w:val="21"/>
                <w:u w:val="single"/>
              </w:rPr>
              <w:t>+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9CA9A4" w14:textId="77777777" w:rsidR="003B3F01" w:rsidRPr="00D47789" w:rsidRDefault="003B3F01" w:rsidP="00EC7C45">
            <w:pPr>
              <w:widowControl/>
              <w:rPr>
                <w:rFonts w:ascii="Times New Roman" w:eastAsia="Yu Gothic" w:hAnsi="Times New Roman" w:cs="Times New Roman"/>
                <w:b/>
                <w:kern w:val="0"/>
                <w:sz w:val="21"/>
                <w:szCs w:val="21"/>
                <w:u w:val="single"/>
              </w:rPr>
            </w:pPr>
            <w:r w:rsidRPr="00D47789">
              <w:rPr>
                <w:rFonts w:ascii="Times New Roman" w:eastAsia="Yu Gothic" w:hAnsi="Times New Roman" w:cs="Times New Roman" w:hint="eastAsia"/>
                <w:b/>
                <w:kern w:val="0"/>
                <w:sz w:val="21"/>
                <w:szCs w:val="21"/>
                <w:u w:val="single"/>
              </w:rPr>
              <w:t>2</w:t>
            </w:r>
            <w:r w:rsidRPr="00D47789">
              <w:rPr>
                <w:rFonts w:ascii="Times New Roman" w:eastAsia="Yu Gothic" w:hAnsi="Times New Roman" w:cs="Times New Roman"/>
                <w:b/>
                <w:kern w:val="0"/>
                <w:sz w:val="21"/>
                <w:szCs w:val="21"/>
                <w:u w:val="single"/>
              </w:rPr>
              <w:t>.42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24B305" w14:textId="77777777" w:rsidR="003B3F01" w:rsidRPr="00D47789" w:rsidRDefault="003B3F01" w:rsidP="00EC7C4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1"/>
                <w:szCs w:val="21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kern w:val="0"/>
                <w:sz w:val="21"/>
                <w:szCs w:val="21"/>
                <w:u w:val="single"/>
              </w:rPr>
              <w:t>1.48–3.96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F4BABB" w14:textId="77777777" w:rsidR="003B3F01" w:rsidRPr="00D47789" w:rsidRDefault="003B3F01" w:rsidP="00EC7C4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1"/>
                <w:szCs w:val="21"/>
                <w:u w:val="single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AC71B4" w14:textId="77777777" w:rsidR="003B3F01" w:rsidRPr="00D47789" w:rsidRDefault="003B3F01" w:rsidP="00EC7C4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1"/>
                <w:szCs w:val="21"/>
                <w:u w:val="single"/>
              </w:rPr>
            </w:pPr>
            <w:r w:rsidRPr="00D47789">
              <w:rPr>
                <w:rFonts w:ascii="Times New Roman" w:eastAsia="Yu Gothic" w:hAnsi="Times New Roman" w:cs="Times New Roman" w:hint="eastAsia"/>
                <w:b/>
                <w:kern w:val="0"/>
                <w:sz w:val="21"/>
                <w:szCs w:val="21"/>
                <w:u w:val="single"/>
              </w:rPr>
              <w:t>2</w:t>
            </w:r>
            <w:r w:rsidRPr="00D47789">
              <w:rPr>
                <w:rFonts w:ascii="Times New Roman" w:eastAsia="Yu Gothic" w:hAnsi="Times New Roman" w:cs="Times New Roman"/>
                <w:b/>
                <w:kern w:val="0"/>
                <w:sz w:val="21"/>
                <w:szCs w:val="21"/>
                <w:u w:val="single"/>
              </w:rPr>
              <w:t>.28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2AABB" w14:textId="77777777" w:rsidR="003B3F01" w:rsidRPr="00D47789" w:rsidRDefault="003B3F01" w:rsidP="00EC7C4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1"/>
                <w:szCs w:val="21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kern w:val="0"/>
                <w:sz w:val="21"/>
                <w:szCs w:val="21"/>
                <w:u w:val="single"/>
              </w:rPr>
              <w:t>1.38–3.75</w:t>
            </w:r>
          </w:p>
        </w:tc>
      </w:tr>
    </w:tbl>
    <w:bookmarkEnd w:id="2"/>
    <w:p w14:paraId="4553D444" w14:textId="77777777" w:rsidR="003B3F01" w:rsidRPr="00D47789" w:rsidRDefault="00DD5A52" w:rsidP="0000161D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47789">
        <w:rPr>
          <w:rFonts w:ascii="Times New Roman" w:hAnsi="Times New Roman" w:cs="Times New Roman"/>
          <w:b/>
          <w:sz w:val="20"/>
          <w:szCs w:val="20"/>
          <w:u w:val="single"/>
        </w:rPr>
        <w:t>LSS, lumbar spinal stenosis; HR, hazard ratio.</w:t>
      </w:r>
    </w:p>
    <w:p w14:paraId="3C0303FA" w14:textId="25A445B6" w:rsidR="00DD5A52" w:rsidRPr="00D47789" w:rsidRDefault="00DD5A52" w:rsidP="0000161D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47789">
        <w:rPr>
          <w:rFonts w:ascii="Times New Roman" w:hAnsi="Times New Roman" w:cs="Times New Roman"/>
          <w:b/>
          <w:sz w:val="20"/>
          <w:szCs w:val="20"/>
          <w:u w:val="single"/>
        </w:rPr>
        <w:t>All models were adjusted for age, sex, smoking status, alcohol consumption, number of metabolic syndrome components at baseline</w:t>
      </w:r>
      <w:r w:rsidR="009603B0" w:rsidRPr="00D47789">
        <w:rPr>
          <w:rFonts w:ascii="Times New Roman" w:hAnsi="Times New Roman" w:cs="Times New Roman"/>
          <w:b/>
          <w:sz w:val="20"/>
          <w:szCs w:val="20"/>
          <w:u w:val="single"/>
        </w:rPr>
        <w:t>,</w:t>
      </w:r>
      <w:r w:rsidRPr="00D47789">
        <w:rPr>
          <w:rFonts w:ascii="Times New Roman" w:hAnsi="Times New Roman" w:cs="Times New Roman"/>
          <w:b/>
          <w:sz w:val="20"/>
          <w:szCs w:val="20"/>
          <w:u w:val="single"/>
        </w:rPr>
        <w:t xml:space="preserve"> and mental health</w:t>
      </w:r>
    </w:p>
    <w:bookmarkEnd w:id="0"/>
    <w:p w14:paraId="5ABC6E67" w14:textId="77777777" w:rsidR="003B3F01" w:rsidRPr="00D47789" w:rsidRDefault="003B3F01" w:rsidP="0000161D">
      <w:pPr>
        <w:rPr>
          <w:rFonts w:ascii="Times New Roman" w:hAnsi="Times New Roman" w:cs="Times New Roman"/>
          <w:sz w:val="20"/>
          <w:szCs w:val="20"/>
        </w:rPr>
      </w:pPr>
    </w:p>
    <w:p w14:paraId="09E4446E" w14:textId="77777777" w:rsidR="003B3F01" w:rsidRPr="00D47789" w:rsidRDefault="003B3F01" w:rsidP="0000161D">
      <w:pPr>
        <w:rPr>
          <w:rFonts w:ascii="Times New Roman" w:hAnsi="Times New Roman" w:cs="Times New Roman"/>
          <w:sz w:val="20"/>
          <w:szCs w:val="20"/>
        </w:rPr>
      </w:pPr>
      <w:r w:rsidRPr="00D47789">
        <w:rPr>
          <w:rFonts w:ascii="Times New Roman" w:hAnsi="Times New Roman" w:cs="Times New Roman"/>
          <w:sz w:val="20"/>
          <w:szCs w:val="20"/>
        </w:rPr>
        <w:br w:type="page"/>
      </w:r>
    </w:p>
    <w:p w14:paraId="1521EFBA" w14:textId="609234AA" w:rsidR="003B3F01" w:rsidRPr="00D47789" w:rsidRDefault="005A4915" w:rsidP="0000161D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bookmarkStart w:id="3" w:name="_Hlk103946279"/>
      <w:r w:rsidRPr="00D47789">
        <w:rPr>
          <w:rFonts w:ascii="Times New Roman" w:hAnsi="Times New Roman" w:cs="Times New Roman"/>
          <w:b/>
          <w:sz w:val="20"/>
          <w:szCs w:val="20"/>
          <w:u w:val="single"/>
        </w:rPr>
        <w:t>Supplementary</w:t>
      </w:r>
      <w:r w:rsidR="003B3F01" w:rsidRPr="00D47789">
        <w:rPr>
          <w:rFonts w:ascii="Times New Roman" w:hAnsi="Times New Roman" w:cs="Times New Roman"/>
          <w:b/>
          <w:sz w:val="20"/>
          <w:szCs w:val="20"/>
          <w:u w:val="single"/>
        </w:rPr>
        <w:t xml:space="preserve"> Table </w:t>
      </w:r>
      <w:r w:rsidRPr="00D47789">
        <w:rPr>
          <w:rFonts w:ascii="Times New Roman" w:hAnsi="Times New Roman" w:cs="Times New Roman"/>
          <w:b/>
          <w:sz w:val="20"/>
          <w:szCs w:val="20"/>
          <w:u w:val="single"/>
        </w:rPr>
        <w:t>S</w:t>
      </w:r>
      <w:r w:rsidR="00DD5A52" w:rsidRPr="00D47789">
        <w:rPr>
          <w:rFonts w:ascii="Times New Roman" w:hAnsi="Times New Roman" w:cs="Times New Roman"/>
          <w:b/>
          <w:sz w:val="20"/>
          <w:szCs w:val="20"/>
          <w:u w:val="single"/>
        </w:rPr>
        <w:t xml:space="preserve">2. Relationship between lumber spinal stenosis and metabolic syndrome incidence using Cox regression analysis in </w:t>
      </w:r>
      <w:r w:rsidR="00370BA9" w:rsidRPr="00D47789">
        <w:rPr>
          <w:rFonts w:ascii="Times New Roman" w:hAnsi="Times New Roman" w:cs="Times New Roman"/>
          <w:b/>
          <w:sz w:val="20"/>
          <w:szCs w:val="20"/>
          <w:u w:val="single"/>
        </w:rPr>
        <w:t xml:space="preserve">participants </w:t>
      </w:r>
      <w:r w:rsidR="007C7F9B" w:rsidRPr="00D47789">
        <w:rPr>
          <w:rFonts w:ascii="Times New Roman" w:hAnsi="Times New Roman" w:cs="Times New Roman"/>
          <w:b/>
          <w:sz w:val="20"/>
          <w:szCs w:val="20"/>
          <w:u w:val="single"/>
        </w:rPr>
        <w:t>aged ≥</w:t>
      </w:r>
      <w:r w:rsidR="00DD5A52" w:rsidRPr="00D47789">
        <w:rPr>
          <w:rFonts w:ascii="Times New Roman" w:hAnsi="Times New Roman" w:cs="Times New Roman"/>
          <w:b/>
          <w:sz w:val="20"/>
          <w:szCs w:val="20"/>
          <w:u w:val="single"/>
        </w:rPr>
        <w:t>65 years (n = 712)</w:t>
      </w:r>
    </w:p>
    <w:tbl>
      <w:tblPr>
        <w:tblW w:w="3217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3"/>
        <w:gridCol w:w="840"/>
        <w:gridCol w:w="1263"/>
        <w:gridCol w:w="218"/>
        <w:gridCol w:w="763"/>
        <w:gridCol w:w="1261"/>
      </w:tblGrid>
      <w:tr w:rsidR="00DD5A52" w:rsidRPr="00D47789" w14:paraId="3864A059" w14:textId="77777777" w:rsidTr="00DD5A52">
        <w:trPr>
          <w:trHeight w:val="360"/>
        </w:trPr>
        <w:tc>
          <w:tcPr>
            <w:tcW w:w="102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F67C26" w14:textId="77777777" w:rsidR="00DD5A52" w:rsidRPr="00D47789" w:rsidRDefault="00DD5A52" w:rsidP="00EC7C4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Variable</w:t>
            </w:r>
          </w:p>
        </w:tc>
        <w:tc>
          <w:tcPr>
            <w:tcW w:w="19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5A5E1" w14:textId="77777777" w:rsidR="00DD5A52" w:rsidRPr="00D47789" w:rsidRDefault="00DD5A52" w:rsidP="00EC7C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Univariable model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98E0B" w14:textId="77777777" w:rsidR="00DD5A52" w:rsidRPr="00D47789" w:rsidRDefault="00DD5A52" w:rsidP="00EC7C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 xml:space="preserve">　</w:t>
            </w:r>
          </w:p>
        </w:tc>
        <w:tc>
          <w:tcPr>
            <w:tcW w:w="18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B05A6" w14:textId="77777777" w:rsidR="00DD5A52" w:rsidRPr="00D47789" w:rsidRDefault="00DD5A52" w:rsidP="00EC7C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Multivariable model</w:t>
            </w:r>
          </w:p>
        </w:tc>
      </w:tr>
      <w:tr w:rsidR="00DD5A52" w:rsidRPr="00D47789" w14:paraId="7AF42BAD" w14:textId="77777777" w:rsidTr="00DD5A52">
        <w:trPr>
          <w:trHeight w:val="360"/>
        </w:trPr>
        <w:tc>
          <w:tcPr>
            <w:tcW w:w="102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7685785" w14:textId="77777777" w:rsidR="00DD5A52" w:rsidRPr="00D47789" w:rsidRDefault="00DD5A52" w:rsidP="00EC7C4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F22CFB" w14:textId="77777777" w:rsidR="00DD5A52" w:rsidRPr="00D47789" w:rsidRDefault="00DD5A52" w:rsidP="00EC7C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HR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B484B6" w14:textId="77777777" w:rsidR="00DD5A52" w:rsidRPr="00D47789" w:rsidRDefault="00DD5A52" w:rsidP="00EC7C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95% CI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53E054" w14:textId="77777777" w:rsidR="00DD5A52" w:rsidRPr="00D47789" w:rsidRDefault="00DD5A52" w:rsidP="00EC7C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 xml:space="preserve">　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D1E8C7" w14:textId="77777777" w:rsidR="00DD5A52" w:rsidRPr="00D47789" w:rsidRDefault="00DD5A52" w:rsidP="00EC7C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HR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DC1A92" w14:textId="77777777" w:rsidR="00DD5A52" w:rsidRPr="00D47789" w:rsidRDefault="00DD5A52" w:rsidP="00EC7C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95% CI</w:t>
            </w:r>
          </w:p>
        </w:tc>
      </w:tr>
      <w:tr w:rsidR="00DD5A52" w:rsidRPr="00D47789" w14:paraId="232301E8" w14:textId="77777777" w:rsidTr="00DD5A52">
        <w:trPr>
          <w:trHeight w:val="360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C877C" w14:textId="77777777" w:rsidR="00DD5A52" w:rsidRPr="00D47789" w:rsidRDefault="00DD5A52" w:rsidP="00EC7C4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u w:val="single"/>
              </w:rPr>
              <w:t>LS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6486F" w14:textId="77777777" w:rsidR="00DD5A52" w:rsidRPr="00D47789" w:rsidRDefault="00DD5A52" w:rsidP="00EC7C45">
            <w:pPr>
              <w:widowControl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5A07E" w14:textId="77777777" w:rsidR="00DD5A52" w:rsidRPr="00D47789" w:rsidRDefault="00DD5A52" w:rsidP="00EC7C45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AD744" w14:textId="77777777" w:rsidR="00DD5A52" w:rsidRPr="00D47789" w:rsidRDefault="00DD5A52" w:rsidP="00EC7C4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12F36" w14:textId="77777777" w:rsidR="00DD5A52" w:rsidRPr="00D47789" w:rsidRDefault="00DD5A52" w:rsidP="00EC7C4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CE67D" w14:textId="77777777" w:rsidR="00DD5A52" w:rsidRPr="00D47789" w:rsidRDefault="00DD5A52" w:rsidP="00EC7C4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u w:val="single"/>
              </w:rPr>
            </w:pPr>
          </w:p>
        </w:tc>
      </w:tr>
      <w:tr w:rsidR="00DD5A52" w:rsidRPr="00D47789" w14:paraId="79761ABE" w14:textId="77777777" w:rsidTr="00DD5A52">
        <w:trPr>
          <w:trHeight w:val="360"/>
        </w:trPr>
        <w:tc>
          <w:tcPr>
            <w:tcW w:w="10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0CF97A" w14:textId="77777777" w:rsidR="00DD5A52" w:rsidRPr="00D47789" w:rsidRDefault="00DD5A52" w:rsidP="00EC7C45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u w:val="single"/>
              </w:rPr>
            </w:pPr>
            <w:r w:rsidRPr="00D47789">
              <w:rPr>
                <w:rFonts w:ascii="Times New Roman" w:eastAsia="Yu Gothic" w:hAnsi="Times New Roman" w:cs="Times New Roman" w:hint="eastAsia"/>
                <w:b/>
                <w:kern w:val="0"/>
                <w:sz w:val="20"/>
                <w:szCs w:val="20"/>
                <w:u w:val="single"/>
              </w:rPr>
              <w:t>-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CB68C8" w14:textId="77777777" w:rsidR="00DD5A52" w:rsidRPr="00D47789" w:rsidRDefault="00DD5A52" w:rsidP="00EC7C45">
            <w:pPr>
              <w:widowControl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u w:val="single"/>
              </w:rPr>
              <w:t>ref</w:t>
            </w:r>
          </w:p>
        </w:tc>
        <w:tc>
          <w:tcPr>
            <w:tcW w:w="11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7F819E" w14:textId="77777777" w:rsidR="00DD5A52" w:rsidRPr="00D47789" w:rsidRDefault="00DD5A52" w:rsidP="00EC7C45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9C76BE" w14:textId="77777777" w:rsidR="00DD5A52" w:rsidRPr="00D47789" w:rsidRDefault="00DD5A52" w:rsidP="00EC7C4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8449E4" w14:textId="77777777" w:rsidR="00DD5A52" w:rsidRPr="00D47789" w:rsidRDefault="00DD5A52" w:rsidP="00EC7C4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u w:val="single"/>
              </w:rPr>
              <w:t>ref</w:t>
            </w:r>
          </w:p>
        </w:tc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1374D7" w14:textId="77777777" w:rsidR="00DD5A52" w:rsidRPr="00D47789" w:rsidRDefault="00DD5A52" w:rsidP="00EC7C4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u w:val="single"/>
              </w:rPr>
            </w:pPr>
          </w:p>
        </w:tc>
      </w:tr>
      <w:tr w:rsidR="00DD5A52" w:rsidRPr="00D47789" w14:paraId="5F745813" w14:textId="77777777" w:rsidTr="00DD5A52">
        <w:trPr>
          <w:trHeight w:val="360"/>
        </w:trPr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ECE588" w14:textId="77777777" w:rsidR="00DD5A52" w:rsidRPr="00D47789" w:rsidRDefault="00DD5A52" w:rsidP="00EC7C45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u w:val="single"/>
              </w:rPr>
            </w:pPr>
            <w:r w:rsidRPr="00D47789">
              <w:rPr>
                <w:rFonts w:ascii="Times New Roman" w:eastAsia="Yu Gothic" w:hAnsi="Times New Roman" w:cs="Times New Roman" w:hint="eastAsia"/>
                <w:b/>
                <w:kern w:val="0"/>
                <w:sz w:val="20"/>
                <w:szCs w:val="20"/>
                <w:u w:val="single"/>
              </w:rPr>
              <w:t>+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2E6BA6" w14:textId="77777777" w:rsidR="00DD5A52" w:rsidRPr="00D47789" w:rsidRDefault="00DD5A52" w:rsidP="00EC7C45">
            <w:pPr>
              <w:widowControl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u w:val="single"/>
              </w:rPr>
              <w:t>1.07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E47F98" w14:textId="77777777" w:rsidR="00DD5A52" w:rsidRPr="00D47789" w:rsidRDefault="00DD5A52" w:rsidP="00EC7C4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u w:val="single"/>
              </w:rPr>
              <w:t>0.70–1.6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FFBE37" w14:textId="77777777" w:rsidR="00DD5A52" w:rsidRPr="00D47789" w:rsidRDefault="00DD5A52" w:rsidP="00EC7C4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310F36" w14:textId="77777777" w:rsidR="00DD5A52" w:rsidRPr="00D47789" w:rsidRDefault="00DD5A52" w:rsidP="00EC7C4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u w:val="single"/>
              </w:rPr>
              <w:t>1.06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214C2D" w14:textId="77777777" w:rsidR="00DD5A52" w:rsidRPr="00D47789" w:rsidRDefault="00DD5A52" w:rsidP="00EC7C4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u w:val="single"/>
              </w:rPr>
            </w:pPr>
            <w:r w:rsidRPr="00D47789"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u w:val="single"/>
              </w:rPr>
              <w:t>0.69–1.63</w:t>
            </w:r>
          </w:p>
        </w:tc>
      </w:tr>
    </w:tbl>
    <w:p w14:paraId="0D63C951" w14:textId="77777777" w:rsidR="00DD5A52" w:rsidRPr="00D47789" w:rsidRDefault="00DD5A52" w:rsidP="00DD5A52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47789">
        <w:rPr>
          <w:rFonts w:ascii="Times New Roman" w:hAnsi="Times New Roman" w:cs="Times New Roman"/>
          <w:b/>
          <w:sz w:val="20"/>
          <w:szCs w:val="20"/>
          <w:u w:val="single"/>
        </w:rPr>
        <w:t>LSS, lumbar spinal stenosis; HR, hazard ratio.</w:t>
      </w:r>
    </w:p>
    <w:p w14:paraId="482ED7EE" w14:textId="0BD983FA" w:rsidR="00DD5A52" w:rsidRPr="00D47789" w:rsidRDefault="00DD5A52" w:rsidP="00DD5A52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47789">
        <w:rPr>
          <w:rFonts w:ascii="Times New Roman" w:hAnsi="Times New Roman" w:cs="Times New Roman"/>
          <w:b/>
          <w:sz w:val="20"/>
          <w:szCs w:val="20"/>
          <w:u w:val="single"/>
        </w:rPr>
        <w:t>All models were adjusted for age, sex, smoking status, alcohol consumption, number of metabolic syndrome components at baseline</w:t>
      </w:r>
      <w:r w:rsidR="009603B0" w:rsidRPr="00D47789">
        <w:rPr>
          <w:rFonts w:ascii="Times New Roman" w:hAnsi="Times New Roman" w:cs="Times New Roman"/>
          <w:b/>
          <w:sz w:val="20"/>
          <w:szCs w:val="20"/>
          <w:u w:val="single"/>
        </w:rPr>
        <w:t>,</w:t>
      </w:r>
      <w:r w:rsidRPr="00D47789">
        <w:rPr>
          <w:rFonts w:ascii="Times New Roman" w:hAnsi="Times New Roman" w:cs="Times New Roman"/>
          <w:b/>
          <w:sz w:val="20"/>
          <w:szCs w:val="20"/>
          <w:u w:val="single"/>
        </w:rPr>
        <w:t xml:space="preserve"> and mental health</w:t>
      </w:r>
    </w:p>
    <w:p w14:paraId="481EA572" w14:textId="77777777" w:rsidR="00DD5A52" w:rsidRPr="00D47789" w:rsidRDefault="00DD5A52" w:rsidP="0000161D">
      <w:pPr>
        <w:rPr>
          <w:rFonts w:ascii="Times New Roman" w:hAnsi="Times New Roman" w:cs="Times New Roman"/>
          <w:sz w:val="20"/>
          <w:szCs w:val="20"/>
        </w:rPr>
      </w:pPr>
    </w:p>
    <w:bookmarkEnd w:id="3"/>
    <w:p w14:paraId="5ABDD40A" w14:textId="77777777" w:rsidR="003B3F01" w:rsidRPr="00D47789" w:rsidRDefault="003B3F01" w:rsidP="0000161D">
      <w:pPr>
        <w:rPr>
          <w:rFonts w:ascii="Times New Roman" w:hAnsi="Times New Roman" w:cs="Times New Roman"/>
          <w:sz w:val="20"/>
          <w:szCs w:val="20"/>
        </w:rPr>
      </w:pPr>
      <w:r w:rsidRPr="00D47789">
        <w:rPr>
          <w:rFonts w:ascii="Times New Roman" w:hAnsi="Times New Roman" w:cs="Times New Roman"/>
          <w:sz w:val="20"/>
          <w:szCs w:val="20"/>
        </w:rPr>
        <w:br w:type="page"/>
      </w:r>
    </w:p>
    <w:p w14:paraId="3F7C645E" w14:textId="52EB1044" w:rsidR="0000161D" w:rsidRPr="00D47789" w:rsidRDefault="005A4915" w:rsidP="0000161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47789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00161D" w:rsidRPr="00D4778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D4778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B3F01" w:rsidRPr="00D47789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00161D" w:rsidRPr="00D47789">
        <w:rPr>
          <w:rFonts w:ascii="Times New Roman" w:hAnsi="Times New Roman" w:cs="Times New Roman"/>
          <w:b/>
          <w:bCs/>
          <w:sz w:val="20"/>
          <w:szCs w:val="20"/>
        </w:rPr>
        <w:t>. Relationship between lumbar spinal stenosis and metabolic syndrome incidence using Cox regression analysis in multiple imputation (</w:t>
      </w:r>
      <w:r w:rsidR="0000161D" w:rsidRPr="00D47789">
        <w:rPr>
          <w:rFonts w:ascii="Times New Roman" w:hAnsi="Times New Roman" w:cs="Times New Roman"/>
          <w:b/>
          <w:bCs/>
          <w:i/>
          <w:iCs/>
          <w:sz w:val="20"/>
          <w:szCs w:val="20"/>
        </w:rPr>
        <w:t>n</w:t>
      </w:r>
      <w:r w:rsidR="0000161D" w:rsidRPr="00D47789">
        <w:rPr>
          <w:rFonts w:ascii="Times New Roman" w:hAnsi="Times New Roman" w:cs="Times New Roman"/>
          <w:b/>
          <w:bCs/>
          <w:sz w:val="20"/>
          <w:szCs w:val="20"/>
        </w:rPr>
        <w:t xml:space="preserve"> = 1599)</w:t>
      </w:r>
    </w:p>
    <w:tbl>
      <w:tblPr>
        <w:tblW w:w="492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52"/>
        <w:gridCol w:w="845"/>
        <w:gridCol w:w="1322"/>
        <w:gridCol w:w="219"/>
        <w:gridCol w:w="768"/>
        <w:gridCol w:w="1258"/>
      </w:tblGrid>
      <w:tr w:rsidR="0000161D" w:rsidRPr="00D47789" w14:paraId="3E21656B" w14:textId="77777777" w:rsidTr="00A35B5B">
        <w:trPr>
          <w:trHeight w:val="360"/>
        </w:trPr>
        <w:tc>
          <w:tcPr>
            <w:tcW w:w="236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2330BC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1153D2" w14:textId="77777777" w:rsidR="0000161D" w:rsidRPr="00D47789" w:rsidRDefault="0000161D" w:rsidP="00A35B5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Univariable model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C9699F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E5B36F" w14:textId="77777777" w:rsidR="0000161D" w:rsidRPr="00D47789" w:rsidRDefault="0000161D" w:rsidP="00A35B5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Multivariable model</w:t>
            </w:r>
          </w:p>
        </w:tc>
      </w:tr>
      <w:tr w:rsidR="0000161D" w:rsidRPr="00D47789" w14:paraId="31DD9B40" w14:textId="77777777" w:rsidTr="00A35B5B">
        <w:trPr>
          <w:trHeight w:val="360"/>
        </w:trPr>
        <w:tc>
          <w:tcPr>
            <w:tcW w:w="236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23C8746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1E5443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HR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33AEC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484C7E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AB7909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HR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4EFA1B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</w:tr>
      <w:tr w:rsidR="0000161D" w:rsidRPr="00D47789" w14:paraId="2597762B" w14:textId="77777777" w:rsidTr="00A35B5B">
        <w:trPr>
          <w:trHeight w:val="36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9BDFE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LS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A87A6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2C4FE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C2E60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BD425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65CEB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00161D" w:rsidRPr="00D47789" w14:paraId="4E8607F4" w14:textId="77777777" w:rsidTr="00A35B5B">
        <w:trPr>
          <w:trHeight w:val="36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D1E72" w14:textId="77777777" w:rsidR="0000161D" w:rsidRPr="00D47789" w:rsidRDefault="0000161D" w:rsidP="00A35B5B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5D88D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16A98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32D1A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5F6DE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C73DF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00161D" w:rsidRPr="00D47789" w14:paraId="40684C4A" w14:textId="77777777" w:rsidTr="00A35B5B">
        <w:trPr>
          <w:trHeight w:val="36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C0299" w14:textId="77777777" w:rsidR="0000161D" w:rsidRPr="00D47789" w:rsidRDefault="0000161D" w:rsidP="00A35B5B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C4ABA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5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B7C50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1–2.0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CF27D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F6EB1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64881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8–2.00</w:t>
            </w:r>
          </w:p>
        </w:tc>
      </w:tr>
      <w:tr w:rsidR="0000161D" w:rsidRPr="00D47789" w14:paraId="4EFFA099" w14:textId="77777777" w:rsidTr="00A35B5B">
        <w:trPr>
          <w:trHeight w:val="36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37B09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40566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00115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1–1.0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6531B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EE96E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E0AC2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–1.02</w:t>
            </w:r>
          </w:p>
        </w:tc>
      </w:tr>
      <w:tr w:rsidR="0000161D" w:rsidRPr="00D47789" w14:paraId="5E42AA5C" w14:textId="77777777" w:rsidTr="00A35B5B">
        <w:trPr>
          <w:trHeight w:val="36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0EB8B" w14:textId="77777777" w:rsidR="0000161D" w:rsidRPr="00D47789" w:rsidDel="004F0DB3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904CB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9BCA8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75BDC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BF729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5E3D8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00161D" w:rsidRPr="00D47789" w14:paraId="248FFB5E" w14:textId="77777777" w:rsidTr="00A35B5B">
        <w:trPr>
          <w:trHeight w:val="36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E83E8" w14:textId="77777777" w:rsidR="0000161D" w:rsidRPr="00D47789" w:rsidRDefault="0000161D" w:rsidP="00A35B5B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7381D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0B2C3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6B0FE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0C50F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4A08C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00161D" w:rsidRPr="00D47789" w14:paraId="63387B1D" w14:textId="77777777" w:rsidTr="00A35B5B">
        <w:trPr>
          <w:trHeight w:val="36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B1D30" w14:textId="77777777" w:rsidR="0000161D" w:rsidRPr="00D47789" w:rsidRDefault="0000161D" w:rsidP="00A35B5B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BA4B0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9BD25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6–1.6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9F9AC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C3564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92B8C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2–1.20</w:t>
            </w:r>
          </w:p>
        </w:tc>
      </w:tr>
      <w:tr w:rsidR="0000161D" w:rsidRPr="00D47789" w14:paraId="74D5D51C" w14:textId="77777777" w:rsidTr="00A35B5B">
        <w:trPr>
          <w:trHeight w:val="36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7FEE6" w14:textId="77777777" w:rsidR="0000161D" w:rsidRPr="00D47789" w:rsidDel="004F0DB3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A7E97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75A2B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B125F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C6575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D1406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00161D" w:rsidRPr="00D47789" w14:paraId="3DE732F4" w14:textId="77777777" w:rsidTr="00A35B5B">
        <w:trPr>
          <w:trHeight w:val="36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D9672" w14:textId="77777777" w:rsidR="0000161D" w:rsidRPr="00D47789" w:rsidRDefault="0000161D" w:rsidP="00A35B5B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17640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218C4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CF4C9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7BE34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89C0C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00161D" w:rsidRPr="00D47789" w14:paraId="503EFBA8" w14:textId="77777777" w:rsidTr="00A35B5B">
        <w:trPr>
          <w:trHeight w:val="36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A9620" w14:textId="77777777" w:rsidR="0000161D" w:rsidRPr="00D47789" w:rsidRDefault="0000161D" w:rsidP="00A35B5B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urrent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E4182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40A0C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2–0.8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21E77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7863B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57ED2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5–1.26</w:t>
            </w:r>
          </w:p>
        </w:tc>
      </w:tr>
      <w:tr w:rsidR="0000161D" w:rsidRPr="00D47789" w14:paraId="55CAA855" w14:textId="77777777" w:rsidTr="00A35B5B">
        <w:trPr>
          <w:trHeight w:val="36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92CCE" w14:textId="77777777" w:rsidR="0000161D" w:rsidRPr="00D47789" w:rsidDel="004F0DB3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rinking habit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8AD55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E6F32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C986B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0371C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EF8C6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00161D" w:rsidRPr="00D47789" w14:paraId="316127BA" w14:textId="77777777" w:rsidTr="00A35B5B">
        <w:trPr>
          <w:trHeight w:val="36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8AE01" w14:textId="77777777" w:rsidR="0000161D" w:rsidRPr="00D47789" w:rsidRDefault="0000161D" w:rsidP="00A35B5B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83023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B6509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FFE8E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58A31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35643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00161D" w:rsidRPr="00D47789" w14:paraId="6B29D4A3" w14:textId="77777777" w:rsidTr="00A35B5B">
        <w:trPr>
          <w:trHeight w:val="36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DC6CF" w14:textId="77777777" w:rsidR="0000161D" w:rsidRPr="00D47789" w:rsidRDefault="0000161D" w:rsidP="00A35B5B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arel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0F4E7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00593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8–1.7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2D96E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C22B6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C5A1C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6–1.74</w:t>
            </w:r>
          </w:p>
        </w:tc>
      </w:tr>
      <w:tr w:rsidR="0000161D" w:rsidRPr="00D47789" w14:paraId="5278B27D" w14:textId="77777777" w:rsidTr="00A35B5B">
        <w:trPr>
          <w:trHeight w:val="36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F63C8" w14:textId="77777777" w:rsidR="0000161D" w:rsidRPr="00D47789" w:rsidRDefault="0000161D" w:rsidP="00A35B5B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ometime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3BF28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5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930A8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4–1.9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C6FAE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5271A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5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9CF76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0–1.98</w:t>
            </w:r>
          </w:p>
        </w:tc>
      </w:tr>
      <w:tr w:rsidR="0000161D" w:rsidRPr="00D47789" w14:paraId="33FE0773" w14:textId="77777777" w:rsidTr="00A35B5B">
        <w:trPr>
          <w:trHeight w:val="36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45054" w14:textId="77777777" w:rsidR="0000161D" w:rsidRPr="00D47789" w:rsidRDefault="0000161D" w:rsidP="00A35B5B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veryda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AAE6F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5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2C558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2–1.8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9A5D3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B55DB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9BA53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0–1.77</w:t>
            </w:r>
          </w:p>
        </w:tc>
      </w:tr>
      <w:tr w:rsidR="0000161D" w:rsidRPr="00D47789" w14:paraId="2C3F22F3" w14:textId="77777777" w:rsidTr="00A35B5B">
        <w:trPr>
          <w:trHeight w:val="36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0A603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umber of MetS components at baselin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D95C3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7170E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C5D4A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39441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B808A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00161D" w:rsidRPr="00D47789" w14:paraId="5A1CD826" w14:textId="77777777" w:rsidTr="00A35B5B">
        <w:trPr>
          <w:trHeight w:val="36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C7E93" w14:textId="77777777" w:rsidR="0000161D" w:rsidRPr="00D47789" w:rsidRDefault="0000161D" w:rsidP="00A35B5B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08D03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EB475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DDCD2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D48D9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0572A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00161D" w:rsidRPr="00D47789" w14:paraId="49BE5AA5" w14:textId="77777777" w:rsidTr="00A35B5B">
        <w:trPr>
          <w:trHeight w:val="36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D073E" w14:textId="77777777" w:rsidR="0000161D" w:rsidRPr="00D47789" w:rsidRDefault="0000161D" w:rsidP="00A35B5B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B9C67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5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C152D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71–3.7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53F8D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40D1F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5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80C57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69–3.78</w:t>
            </w:r>
          </w:p>
        </w:tc>
      </w:tr>
      <w:tr w:rsidR="0000161D" w:rsidRPr="00D47789" w14:paraId="0659C2D9" w14:textId="77777777" w:rsidTr="00A35B5B">
        <w:trPr>
          <w:trHeight w:val="36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83B24" w14:textId="77777777" w:rsidR="0000161D" w:rsidRPr="00D47789" w:rsidRDefault="0000161D" w:rsidP="00A35B5B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1ADB2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.7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1426F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63–9.9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E5BB7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14896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.4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A5272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35–9.53</w:t>
            </w:r>
          </w:p>
        </w:tc>
      </w:tr>
      <w:tr w:rsidR="0000161D" w:rsidRPr="00D47789" w14:paraId="0F144ECA" w14:textId="77777777" w:rsidTr="00A35B5B">
        <w:trPr>
          <w:trHeight w:val="360"/>
        </w:trPr>
        <w:tc>
          <w:tcPr>
            <w:tcW w:w="2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94B3BB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ental health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BFEFEA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63BBD2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–1.0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296300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C7A648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42E33C" w14:textId="77777777" w:rsidR="0000161D" w:rsidRPr="00D47789" w:rsidRDefault="0000161D" w:rsidP="00A35B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4778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–1.02</w:t>
            </w:r>
          </w:p>
        </w:tc>
      </w:tr>
    </w:tbl>
    <w:p w14:paraId="191F54A1" w14:textId="77777777" w:rsidR="0000161D" w:rsidRPr="0000161D" w:rsidRDefault="0000161D" w:rsidP="0000161D">
      <w:pPr>
        <w:rPr>
          <w:rFonts w:ascii="Times New Roman" w:hAnsi="Times New Roman" w:cs="Times New Roman"/>
          <w:sz w:val="20"/>
          <w:szCs w:val="20"/>
        </w:rPr>
      </w:pPr>
      <w:r w:rsidRPr="00D47789">
        <w:rPr>
          <w:rFonts w:ascii="Times New Roman" w:hAnsi="Times New Roman" w:cs="Times New Roman"/>
          <w:sz w:val="20"/>
          <w:szCs w:val="20"/>
        </w:rPr>
        <w:t>MetS, metabolic syndrome; LSS, lumbar spinal stenosis; HR, hazard ratio.</w:t>
      </w:r>
    </w:p>
    <w:p w14:paraId="61FE75A2" w14:textId="77777777" w:rsidR="0000161D" w:rsidRPr="0000161D" w:rsidRDefault="0000161D" w:rsidP="0000161D">
      <w:pPr>
        <w:rPr>
          <w:rFonts w:ascii="Times New Roman" w:hAnsi="Times New Roman" w:cs="Times New Roman"/>
          <w:sz w:val="20"/>
          <w:szCs w:val="20"/>
        </w:rPr>
      </w:pPr>
    </w:p>
    <w:p w14:paraId="79F3BD30" w14:textId="77777777" w:rsidR="00AC45A2" w:rsidRPr="0000161D" w:rsidRDefault="00AC45A2">
      <w:pPr>
        <w:rPr>
          <w:sz w:val="20"/>
          <w:szCs w:val="20"/>
        </w:rPr>
      </w:pPr>
    </w:p>
    <w:sectPr w:rsidR="00AC45A2" w:rsidRPr="0000161D" w:rsidSect="00D4778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48CBEA" w14:textId="77777777" w:rsidR="00D07584" w:rsidRDefault="00D07584">
      <w:r>
        <w:separator/>
      </w:r>
    </w:p>
  </w:endnote>
  <w:endnote w:type="continuationSeparator" w:id="0">
    <w:p w14:paraId="68182754" w14:textId="77777777" w:rsidR="00D07584" w:rsidRDefault="00D07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58874564"/>
      <w:docPartObj>
        <w:docPartGallery w:val="Page Numbers (Bottom of Page)"/>
        <w:docPartUnique/>
      </w:docPartObj>
    </w:sdtPr>
    <w:sdtEndPr/>
    <w:sdtContent>
      <w:p w14:paraId="359A2F80" w14:textId="77777777" w:rsidR="00C20AE2" w:rsidRDefault="0000161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71D1E7C" w14:textId="77777777" w:rsidR="00C20AE2" w:rsidRDefault="00D477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3C141A" w14:textId="77777777" w:rsidR="00D07584" w:rsidRDefault="00D07584">
      <w:r>
        <w:separator/>
      </w:r>
    </w:p>
  </w:footnote>
  <w:footnote w:type="continuationSeparator" w:id="0">
    <w:p w14:paraId="4B03DE5D" w14:textId="77777777" w:rsidR="00D07584" w:rsidRDefault="00D075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removeDateAndTime/>
  <w:bordersDoNotSurroundHeader/>
  <w:bordersDoNotSurroundFooter/>
  <w:defaultTabStop w:val="840"/>
  <w:drawingGridHorizontalSpacing w:val="11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61D"/>
    <w:rsid w:val="0000161D"/>
    <w:rsid w:val="000C27CF"/>
    <w:rsid w:val="000C4278"/>
    <w:rsid w:val="00112350"/>
    <w:rsid w:val="001D2D95"/>
    <w:rsid w:val="00316D70"/>
    <w:rsid w:val="00370BA9"/>
    <w:rsid w:val="0037624B"/>
    <w:rsid w:val="003A0DAD"/>
    <w:rsid w:val="003B3F01"/>
    <w:rsid w:val="003C5815"/>
    <w:rsid w:val="003D7E54"/>
    <w:rsid w:val="00460389"/>
    <w:rsid w:val="00502F19"/>
    <w:rsid w:val="005668F9"/>
    <w:rsid w:val="005A4915"/>
    <w:rsid w:val="005B0467"/>
    <w:rsid w:val="00650D50"/>
    <w:rsid w:val="006E29D3"/>
    <w:rsid w:val="007C7F9B"/>
    <w:rsid w:val="00813430"/>
    <w:rsid w:val="00860907"/>
    <w:rsid w:val="009603B0"/>
    <w:rsid w:val="00AC45A2"/>
    <w:rsid w:val="00B908A2"/>
    <w:rsid w:val="00BC35AD"/>
    <w:rsid w:val="00C62AB1"/>
    <w:rsid w:val="00C963ED"/>
    <w:rsid w:val="00D07584"/>
    <w:rsid w:val="00D47789"/>
    <w:rsid w:val="00DD5A52"/>
    <w:rsid w:val="00E407F5"/>
    <w:rsid w:val="00F7106C"/>
    <w:rsid w:val="00FD2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9DAF739"/>
  <w15:chartTrackingRefBased/>
  <w15:docId w15:val="{B757AD5A-3062-44A7-9F04-A5FE36931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61D"/>
    <w:pPr>
      <w:widowControl w:val="0"/>
      <w:jc w:val="both"/>
    </w:pPr>
    <w:rPr>
      <w:rFonts w:cs="Marlett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161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0161D"/>
    <w:rPr>
      <w:rFonts w:cs="Marlett"/>
      <w:sz w:val="22"/>
    </w:rPr>
  </w:style>
  <w:style w:type="paragraph" w:styleId="Header">
    <w:name w:val="header"/>
    <w:basedOn w:val="Normal"/>
    <w:link w:val="HeaderChar"/>
    <w:uiPriority w:val="99"/>
    <w:unhideWhenUsed/>
    <w:rsid w:val="003B3F0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B3F01"/>
    <w:rPr>
      <w:rFonts w:cs="Marlett"/>
      <w:sz w:val="22"/>
    </w:rPr>
  </w:style>
  <w:style w:type="paragraph" w:styleId="Revision">
    <w:name w:val="Revision"/>
    <w:hidden/>
    <w:uiPriority w:val="99"/>
    <w:semiHidden/>
    <w:rsid w:val="00502F19"/>
    <w:rPr>
      <w:rFonts w:cs="Marlett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C35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C35AD"/>
    <w:pPr>
      <w:adjustRightInd w:val="0"/>
      <w:snapToGrid w:val="0"/>
      <w:jc w:val="left"/>
    </w:pPr>
    <w:rPr>
      <w:rFonts w:asciiTheme="majorBidi" w:hAnsiTheme="maj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35AD"/>
    <w:rPr>
      <w:rFonts w:asciiTheme="majorBidi" w:hAnsiTheme="majorBidi" w:cs="Marlett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3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38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389"/>
    <w:pPr>
      <w:adjustRightInd/>
      <w:snapToGrid/>
      <w:jc w:val="both"/>
    </w:pPr>
    <w:rPr>
      <w:rFonts w:asciiTheme="minorHAnsi" w:hAnsiTheme="minorHAnsi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389"/>
    <w:rPr>
      <w:rFonts w:asciiTheme="majorBidi" w:hAnsiTheme="majorBidi" w:cs="Marlett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920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 ONO</dc:creator>
  <cp:keywords/>
  <dc:description/>
  <cp:lastModifiedBy>Bhuvaneswari R.</cp:lastModifiedBy>
  <cp:revision>3</cp:revision>
  <dcterms:created xsi:type="dcterms:W3CDTF">2022-06-01T09:08:00Z</dcterms:created>
  <dcterms:modified xsi:type="dcterms:W3CDTF">2022-06-20T16:48:00Z</dcterms:modified>
</cp:coreProperties>
</file>